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EE34C" w14:textId="53CD7812" w:rsidR="00196E68" w:rsidRDefault="00196E68" w:rsidP="00196E6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 w:rsidRPr="00196E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clinical significance of ZNF468 in different groups of BC patients. </w:t>
      </w:r>
      <w:r w:rsidRPr="00196E68">
        <w:rPr>
          <w:rFonts w:ascii="Times New Roman" w:hAnsi="Times New Roman" w:cs="Times New Roman"/>
          <w:noProof/>
          <w:sz w:val="24"/>
          <w:szCs w:val="24"/>
        </w:rPr>
        <w:t xml:space="preserve">(A) Analysis of ZNF468 transcript was conducted in normal tissues and cancer tissues derived from BC patients with different molecular characteristics. *p&lt;0.05. **p&lt;0.01. ***p&lt;0.001. (B-E) Overall survival was analyzed on HER+ (B), LumA (C), LumB (D) and TNBC (E) patients who were divided into ZNF468 high expression and low expression group. </w:t>
      </w:r>
      <w:r w:rsidR="00D47176" w:rsidRPr="00D47176">
        <w:rPr>
          <w:rFonts w:ascii="Times New Roman" w:hAnsi="Times New Roman" w:cs="Times New Roman"/>
          <w:noProof/>
          <w:sz w:val="24"/>
          <w:szCs w:val="24"/>
        </w:rPr>
        <w:t>The number of the patients and p value were presented in the figure.</w:t>
      </w:r>
    </w:p>
    <w:p w14:paraId="61C5B108" w14:textId="78CDC4D9" w:rsidR="00196E68" w:rsidRPr="00196E68" w:rsidRDefault="00D47176" w:rsidP="00196E6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6BF5F17" wp14:editId="0C84311F">
            <wp:extent cx="5274310" cy="4186555"/>
            <wp:effectExtent l="0" t="0" r="2540" b="4445"/>
            <wp:docPr id="15660740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C7D3F" w14:textId="77777777" w:rsidR="00196E68" w:rsidRPr="00196E68" w:rsidRDefault="00196E68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96E68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4E8A735" w14:textId="65F902D8" w:rsidR="00D93BF0" w:rsidRDefault="00196E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2. </w:t>
      </w:r>
      <w:r w:rsidR="009135B8" w:rsidRPr="009135B8">
        <w:rPr>
          <w:rFonts w:ascii="Times New Roman" w:hAnsi="Times New Roman" w:cs="Times New Roman"/>
          <w:b/>
          <w:bCs/>
          <w:noProof/>
          <w:sz w:val="24"/>
          <w:szCs w:val="24"/>
        </w:rPr>
        <w:t>Original WB results</w:t>
      </w:r>
      <w:bookmarkStart w:id="0" w:name="_GoBack"/>
      <w:bookmarkEnd w:id="0"/>
    </w:p>
    <w:p w14:paraId="3F71DAC8" w14:textId="03F66563" w:rsidR="009135B8" w:rsidRPr="009135B8" w:rsidRDefault="00196E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2C98D99" wp14:editId="1F823EF9">
            <wp:extent cx="5274310" cy="5897245"/>
            <wp:effectExtent l="0" t="0" r="2540" b="8255"/>
            <wp:docPr id="600974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9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35B8" w:rsidRPr="009135B8" w:rsidSect="001D2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8C965" w14:textId="77777777" w:rsidR="00440D02" w:rsidRDefault="00440D02" w:rsidP="009135B8">
      <w:r>
        <w:separator/>
      </w:r>
    </w:p>
  </w:endnote>
  <w:endnote w:type="continuationSeparator" w:id="0">
    <w:p w14:paraId="165ECC25" w14:textId="77777777" w:rsidR="00440D02" w:rsidRDefault="00440D02" w:rsidP="0091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28DC5" w14:textId="77777777" w:rsidR="00440D02" w:rsidRDefault="00440D02" w:rsidP="009135B8">
      <w:r>
        <w:separator/>
      </w:r>
    </w:p>
  </w:footnote>
  <w:footnote w:type="continuationSeparator" w:id="0">
    <w:p w14:paraId="01316891" w14:textId="77777777" w:rsidR="00440D02" w:rsidRDefault="00440D02" w:rsidP="0091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AD0"/>
    <w:rsid w:val="00157CF8"/>
    <w:rsid w:val="00196E68"/>
    <w:rsid w:val="001D28C2"/>
    <w:rsid w:val="00440D02"/>
    <w:rsid w:val="00624AD0"/>
    <w:rsid w:val="009135B8"/>
    <w:rsid w:val="00D47176"/>
    <w:rsid w:val="00D93BF0"/>
    <w:rsid w:val="00EB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9652C"/>
  <w15:chartTrackingRefBased/>
  <w15:docId w15:val="{96BB3B44-5750-4D7D-BE5B-F0B36520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5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强 黄</dc:creator>
  <cp:keywords/>
  <dc:description/>
  <cp:lastModifiedBy>Poornima Thiruvudaiselvi</cp:lastModifiedBy>
  <cp:revision>6</cp:revision>
  <dcterms:created xsi:type="dcterms:W3CDTF">2023-09-14T02:45:00Z</dcterms:created>
  <dcterms:modified xsi:type="dcterms:W3CDTF">2024-02-23T06:24:00Z</dcterms:modified>
</cp:coreProperties>
</file>